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ery Table 3: GO term and KEGG Pathway of co-expressed mRNAs in </w:t>
      </w:r>
      <w:r>
        <w:rPr>
          <w:rFonts w:cs="Times New Roman" w:ascii="Times New Roman" w:hAnsi="Times New Roman"/>
          <w:b/>
          <w:sz w:val="24"/>
          <w:szCs w:val="24"/>
        </w:rPr>
        <w:t>HCC</w:t>
      </w:r>
    </w:p>
    <w:tbl>
      <w:tblPr>
        <w:tblW w:w="92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313"/>
        <w:gridCol w:w="3039"/>
        <w:gridCol w:w="765"/>
        <w:gridCol w:w="1243"/>
        <w:gridCol w:w="794"/>
        <w:gridCol w:w="881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egory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erm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Gen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nrichment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lgP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lgFDR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O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281</w:t>
            </w:r>
          </w:p>
        </w:tc>
        <w:tc>
          <w:tcPr>
            <w:tcW w:w="3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molecule metabolic process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99 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7.035 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3.7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6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nitrogen compoun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53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87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8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4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6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2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lip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1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0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enobiotic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2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9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70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nate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1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62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1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89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8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eta-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70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56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1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 trans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7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24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2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e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2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2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coagu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5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6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6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response to vir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2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costimu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7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3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6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0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50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4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3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5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peptide or polysaccharide antigen via MHC class I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.92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0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-gamma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6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oxygenase P450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.8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7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0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nched-chain amino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4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71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4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51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idation-reduction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2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72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mega-hydroxylase P450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7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8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activation, classical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4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4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0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9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5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eta-oxidation using acyl-CoA dehydrogena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.6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3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oxyl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.6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3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tone body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.6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3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49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dru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8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4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9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2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4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9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e ac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42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0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1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7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2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5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protei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6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9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4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0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organic cyclic compound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7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4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1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0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99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7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7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n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73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ogenous drug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2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3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8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xogenous peptide antigen via MHC class I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3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chidonic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29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anol 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4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6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2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homotetramer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99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2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ketone body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6.4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2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uction of apopt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7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59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5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1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mediated cytotoxic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8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thymic T cell sel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8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oxidative str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6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6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esterol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1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os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0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9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defens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6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0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lfur amino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0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9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star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9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one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21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3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3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ell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3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4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lipopolysacchari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3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0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macrophage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63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9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9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endopeptid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76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4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58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5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3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glucocorticoid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58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5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nutri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8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9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ranscription from RNA polymerase II promot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6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3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yl-tyrosine de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0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1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logical_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0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surface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9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-acid beta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3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oxyl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cyste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arboxylic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3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16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9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7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shutt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4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thymic T cell sel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4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4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ethanol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3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7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0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r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0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7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-embryonic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0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7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de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2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lammatory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3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5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eta-oxidation using acyl-CoA oxida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.76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8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5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aturated fatty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.76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8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61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pha-linolenic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.76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8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vir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2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8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6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smooth muscle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99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7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3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9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fibrin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.70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4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0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0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s-host intera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estero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14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1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-STAT casca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3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6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2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3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6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adhe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8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8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0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6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8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0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0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6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defense response to virus by vir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0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3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y long-chain fatty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3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0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ural killer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-cell sign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.3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4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6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rt-chain fatty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.3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4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7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1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eptor-mediated endocyt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9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droge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49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2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8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mitochondrial membrane potential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49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2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GTPase mediated signal trans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8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50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base-containing small molecul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2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0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cytokin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4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type I interferon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93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0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89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ranscription, DNA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1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6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5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alpha-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0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ionin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8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0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terpen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1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holestero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6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ng-chain fatty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4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9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7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e acid and bile salt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4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9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complex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3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59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gen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0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coagulation, intrinsic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0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6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-translational protein modif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8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08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NF-kappaB transcription factor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6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yptophan catabolic process to kynurenin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9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8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gamma-delta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9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3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sotype switching to IgG isotyp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9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3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estradiol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5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5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cAMP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8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6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alcium-mediated sign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9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4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hydrogen peroxi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25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7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597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hydr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5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05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small GTPase mediated signal trans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7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lfur amino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8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2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selenium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8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6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feron-gamma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8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hormone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8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3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interferon-gamm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1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0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0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5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6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havio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65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6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3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peptidyl-tyrosine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6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2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7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peptide antigen via MHC class 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9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2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9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3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toxic substa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31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5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phenylalan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3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2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9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idative demeth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3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2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0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circu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0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35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tumor necrosis facto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30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8-positive, alpha-beta T cell differentiation involved in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xogenous protein antigen via MHC class Ib, TAP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1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DH 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mma-aminobutyric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2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biosynthetic process, by transamination of glyoxylat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30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cosanoid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4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urin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5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phosphatidylinositol 3-kin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3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xylic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sol to ER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1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tami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50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ylglycerol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30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metanephric nephron tubule epithelial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29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9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fibrin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6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-protein coupled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6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7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0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xogenous peptide antigen via MHC class I, TAP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4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9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ocyte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5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hingolip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yptophan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0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drogen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0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mmunoglobulin mediated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71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yl-glutamic acid carbox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1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yrimidine nucleos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lpha-beta 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T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0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gina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8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insulin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xogenous peptide antigen via MHC class 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2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9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3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gamma rad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6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5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 degranu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9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5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1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7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a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3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lip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0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4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nitric oxid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ges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feron-gamma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3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3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tric oxid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0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1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8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B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0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1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2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0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1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5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1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7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raft polar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30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sure natriur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33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mesenchymal to epithelial transition involved in metanephros morph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0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aluminum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2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ablishment or maintenance of transmembrane electrochemical gradi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9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tube cell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2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metabolic process, CoA-link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5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e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610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otriene B4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regulatory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7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sylceram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B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2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T cell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73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1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transcription from RNA polymerase II promot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3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yl-CoA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17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factory bulb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30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esterol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ic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0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like growth factor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2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protei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8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0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arres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7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rotein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6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8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B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2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2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tic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4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process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2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receptor protein tyrosine kinase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component move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1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rphyrin-containing compoun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9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yrosine phosphorylation of Stat5 protei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9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1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growth of symbiont in hos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9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-phas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3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iron ion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1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I interferon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1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6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anerg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8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adaptive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-CoA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1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s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omatic compoun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55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catabolic process to glutamate and formami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55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catabolic process to glutamate and format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9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fatty acid beta-oxi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5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K29-linked ubiquit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3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D4-positive, alpha-beta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3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MHC class I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4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alpha-beta 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tone body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feron-gamma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1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ynuren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8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osome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0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2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ptive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9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storag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8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cadmium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6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se tissue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 phase of mitotic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0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7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hormon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0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0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crine pancreas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0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2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lipopolysacchari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2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4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peptide hormon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otrie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6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olysis involved in cellular protein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moral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2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2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7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um-mediated sign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0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1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3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8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ype 2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4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 mobil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8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pami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0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transport of viral proteins in host cell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00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oglobi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4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leukin-23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6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grin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5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protein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73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8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yruvat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5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ng-chain fatty acid im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3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6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T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9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lip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0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oxisome organ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3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3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3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3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senesce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34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2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0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3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6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epithelial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49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ion of cysteine-type endopeptidase activity involved in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protein modification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4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26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tracellular matrix dis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9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2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8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activation, lectin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5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mediated immun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6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mmunoglobulin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30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water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7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nal protein amino acid acet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hydrobiopterin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8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riglycer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ndogenous peptide antigen via MHC class 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6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sminogen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8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stress-activated MAPK casca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2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S pha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39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smooth muscle cell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cycl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6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ocyste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34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ransfer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ype I interferon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3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interleukin-6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8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2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yrimidine nucleobas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47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6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0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47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6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7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ngi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9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9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1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-STAT cascade involved in growth hormone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1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ansmitter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6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18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activation of MAPK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3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endothelial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597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ge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8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hormon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5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K63-linked ubiquit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9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humoral immune response mediated by circulating immunoglobuli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2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unwinding involved in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osan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0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omatic amino acid family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7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glucagon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99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hydrofolate interconver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ansmitter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leukin-12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3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MHC class II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mercury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50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dium ion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tilage development involved in endochondral bone morph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5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te epithelial cord arborization involved in prostate glandular acinus morph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3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5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angi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0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inositol-mediated sign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4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2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amino acid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2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etramer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04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1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6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gene expres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7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7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1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0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organic substa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5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66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polysaccharide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5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0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82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N-linked glycosylation via asparagin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4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2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id cell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0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ccin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glucone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5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ocyte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interleukin-17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6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kin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3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-density lipoprotein particle cleara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45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interferon-bet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2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rimer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3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estrogen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6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totransduction, visible ligh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2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mechanical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7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bryonic skeletal system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4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7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checkpoi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4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8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6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74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glucos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9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9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5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1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ion of MAPK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9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carboxylic acid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9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4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rotein kin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blood pressur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xogenous peptide antigen via MHC class I, TAP-in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uctos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aloacet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argeting to peroxisom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oporphyrinogen IX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60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external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2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UV-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9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lipid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9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rotein auto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yrosine phosphorylation of Stat1 protei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hemokin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2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inophil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eptidyl-tyrosine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0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lipoprotein lip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0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erus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0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G1/S transition of mitotic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37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reactive oxygen species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ergy reserv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7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2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strand elongation involved in DNA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8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cold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8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viral genome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8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7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7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00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on organ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umor necrosis factor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00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at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transmembra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zinc ion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1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protei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61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ardiac muscle hypertroph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6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ganic catio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9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ual re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6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protein complex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5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B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3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 motil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6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gene expres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9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05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4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hingolip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4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6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glucose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ell-matrix adhe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9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ine nucleotid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3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7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esterol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0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iron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9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smooth muscle cell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T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20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release of cytochrome c from mitochondri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6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omotory behavio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2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inflammatory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9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response to Gram-positive bacteriu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9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stabil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4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2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7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DNA damage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0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7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vessel remode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6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ine nucleobas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6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7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56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ubiquit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leukin-4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8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ense response to protozoa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2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dium-independent organic anio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8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innate immune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6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dru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93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K48-linked ubiquit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 protein signal trans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3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3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0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2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aptic transmis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9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 acid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5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 cytoskeleton reorgan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7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derm form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activation, alternative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3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osaccharid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13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ansmitter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4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blast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0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nitric-oxide synth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30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ell growth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1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-matrix adhe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9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o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7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1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prote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7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7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8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protein kin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7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7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7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insulin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6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1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fibroblast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9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4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dritic cell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8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per io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9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preno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TP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13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eptidyl-serine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9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protein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9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natural killer cell mediated cytotoxic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5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Ras protein signal trans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5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 pregnanc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0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3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, DNA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2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3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base-containing compoun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74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9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8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 phase of mitotic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2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00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lfur amino ac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0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trogen catabolite activation of transcription from RNA polymerase II promot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8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ium compoun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heart rate involved in baroreceptor response to increased systemic arterial blood pressur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2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imulatory C-type lectin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ndogenous peptide antigen via MHC class I via ER pathway, TAP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4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ndogenous peptide antigen via MHC class Ib via ER pathway, TAP-depend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5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tolerance in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5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 production involved in inflammatory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5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ntigen processing and presentation of peptide antigen via MHC class I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6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hronic inflammatory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6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hronic inflammatory respon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6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leukocyte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79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peptide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rbitol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arbohydr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7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P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 biosynthetic process from serin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1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anth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n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4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l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0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mycotoxi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12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enylacet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6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ytoplasmic mRNA processing body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63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mitochondrial fu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7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ferrochelat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8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nic smooth muscle contra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8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scle hypertroph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7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DP-glucuronic acid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7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DP-N-acetylgalactosami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87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epinephri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11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oten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1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ote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1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ote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892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del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34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 biosynthetic process via cystathionin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8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alanine catabolic process, by transam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4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alan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6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ea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m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 of endogenous antige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16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factory nerve structural organiz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2240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dock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3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nylcyste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8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myeloid dendritic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1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uctive cell-cell sign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0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endodeoxyribonucle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3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icosanoid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3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racellular cholesterol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8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natural killer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8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natural killer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2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nuclear cell cycle DNA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5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lysine catabolic process to acetyl-CoA via L-pipecolat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6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al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25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urea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2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ynurenic aci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6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l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04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tilization, exchange of chromosomal protein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4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xose transmembra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4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blast cell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5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myosin-light-chain-phosphat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6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anandamide de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6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phage migration inhibitory fac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96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interleukin-13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9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8-dihydroneopterin 3'-triphosphat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81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-21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81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cellular bile acid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41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nit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5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eridine-containing compound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69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opau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7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of nuclear large rRNA transcript from RNA polymerase I promot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90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enobiotic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3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D8-positive, alpha-beta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3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T cell sel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4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ocystei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36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amid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3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onical Wnt receptor signaling pathway involved in positive regulation of endothelial cell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3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onical Wnt receptor signaling pathway involved in positive regulation of cell-cell adhe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3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onical Wnt receptor signaling pathway involved in positive regulation of wound healin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0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toxic T cell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2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K export from nucle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2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K phosphatase export from nucleus, leptomycin B sensitiv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6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lymphocyte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9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stero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0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P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0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P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1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17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glucon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2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ilben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2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l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3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ol biosynthetic process from pyruvat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3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tyr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3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uctose biosynthe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ganophosphate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7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sphingolip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4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methylmalonyl-CoA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ex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pha-beta 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72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alic acid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side monophosphate phosphor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2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nephrin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31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lgi inherita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6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homocystein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ntigen receptor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B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0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hydrobiopterin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1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actin nucle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1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xylitol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1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-xylitol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24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lymphocyte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4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orticotropin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4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orticotropin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5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AT protein import into nucle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6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amine uptak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79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-chain fatty acid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5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fructose 1,6-bisphosphate 1-phosphatase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5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fructose 1,6-bisphosph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55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ion of necroptosis of activated-T cell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80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dermal to mesenchymal transition involved in gastru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85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ablishment of glial blood-brain barri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98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tube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102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fu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13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tubule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09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glucagon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22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lymphocyte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3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fa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48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aggreg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054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to platinum 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3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interleukin-18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4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response to organic nitroge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6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idative deeth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9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ranscription involved in G1/S phase of mitotic 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0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dney epithelium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22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nephric proximal convoluted tubule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267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mig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08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protein deubiquitin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10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high-density lipoprotein particle assembl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2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ellular response to growth factor stimul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29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mitochondrial DNA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3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platelet-derived growth factor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190001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corticotropin-releasing hormone receptor activ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190137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hydroperoxide transpor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1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peptidyl-cysteine S-nitrosyl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21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glutam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5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D8-positive, alpha-beta T cell prolif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06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motor neuron apoptot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121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regulation of vascul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12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ammonia assimilation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200129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onyl-CoA ca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60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2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defense response to virus by hos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04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 filament-based move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44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complement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526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gan growth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22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ssue regener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9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uction of positive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74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gland alveolus developmen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0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al re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80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-gamma receptor signaling pathway involved in phagocyt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5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ular amino ac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1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68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sphingolipid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1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09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ly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65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erature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7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 cell homeost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1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oxoglutarate metabolic proces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7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interleukin-10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5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vessel morph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8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T cell activ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interferon-gamma-mediate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7115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cell cycle arrest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900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neutrophil chemotax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40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regulation of phosphatidylinositol 3-kinase cascad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wa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1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bolic pathway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.55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.14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"Valine, leucine and isoleucine degradation"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71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14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3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degra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11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24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3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6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panoat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82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5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77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gen processing and present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5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18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47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4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oxisom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73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5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1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n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07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31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A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17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1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6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ment and coagulation cascad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17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1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6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6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tanoat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4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03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61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luenza 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2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80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43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8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nol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5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1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2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ft-versus-host disea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9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3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3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Alan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92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37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0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phylococcus aureus inf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59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2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1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0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9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1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emic lupus erythematos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4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ograft rej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42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3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6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rpes simplex inf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3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19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lammatory bowel disease (IBD)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10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"Glycine, serine and threonine metabolism"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2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7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2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yptophan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29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7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2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98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metabolism - cytochrome P450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7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3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I diabetes mellit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4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59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7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oplasm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15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4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immunodeficienc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5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5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0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ical carcin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34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0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oimmune thyroid disea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22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6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oxylate and dicarboxylat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73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8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4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ural killer cell mediated cytotoxicit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0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3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41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al myocardit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1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5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4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5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adhesion molecules (CAMs)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9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7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7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lysis / Glucone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27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7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ishmani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27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5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8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6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yruvat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0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PK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2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4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agosom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1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5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bile acid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74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3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xO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6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8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8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0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5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resistanc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5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98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metabolism - other enzym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62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9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stinal immune network for IgA produ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27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1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5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3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eumatoid arthrit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4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4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9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5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bercul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2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3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ffe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6.4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2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9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sine degrad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6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4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ros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1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5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4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LV-I inf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5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1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0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4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gas disease (American trypanosomiasis)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9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0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0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6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6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1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actin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-cytokine receptor intera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5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9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2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9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bolism of xenobiotics by cytochrome P450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33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sl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7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7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thesis and degradation of ketone bodi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7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roid hormone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53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5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78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4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chidonic acid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9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0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7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8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rphyrin and chlorophyll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6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gamma R-mediated phagocyt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31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2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 transporter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03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8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7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e secre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0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0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2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agon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2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tose phosphate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48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2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3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tus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4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6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ll-like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1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7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9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726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otonergic synap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9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3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rch and sucros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4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7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1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0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on diseas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5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k-STAT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1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9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rpenoid backbone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2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 and methion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1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3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ine metabolism in canc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0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7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synthesis of amino acid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5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8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5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corbate and aldarat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1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3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rso-ventral axis form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16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inine and prol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6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5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4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9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oleic acid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18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3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1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 hormone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ate cycle (TCA cycle)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atopoietic cell lineag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9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K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4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9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1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4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n trypanosomia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6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8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actin cytoskelet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2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3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5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"Alanine, aspartate and glutamate metabolism"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92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3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clast differenti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5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tose and glucuronate interconversion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2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6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1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1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tic canc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24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8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3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enylalan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8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0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77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tothenate and CoA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93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8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3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2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cytokine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6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7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 digestion and absorp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2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5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1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3K-Akt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4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3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9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stein-Barr virus infe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2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5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0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al carcinogen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3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9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3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-beta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9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1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9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2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9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elong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7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5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727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Aergic synap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3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2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9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te canc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7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8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active ligand-receptor interac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0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5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itis 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1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4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36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3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5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erolipid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8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5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ing pathways regulating pluripotency of stem cell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40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5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uctose and mannos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6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4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itis B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2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23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solic DNA-sens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7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3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6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1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iom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8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1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6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epsilon RI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0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6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0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urine and hypotaurine metab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38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6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53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2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43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0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6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4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4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cyt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6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63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repl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67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51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cal adhes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3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8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51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92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ytocin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31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9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18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anom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86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7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46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662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 cell receptor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1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5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28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15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p1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72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2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4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ion of autophag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5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2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6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70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4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71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hingolipid signaling pathway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984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55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42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79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late biosynthe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65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7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0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hways in cancer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8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1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0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50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19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8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5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034</w:t>
            </w:r>
          </w:p>
        </w:tc>
        <w:tc>
          <w:tcPr>
            <w:tcW w:w="3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ism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05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7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1 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202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misregulation in cancer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0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27 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8:44:00Z</dcterms:created>
  <dc:creator>kevin</dc:creator>
  <dc:description/>
  <cp:keywords/>
  <dc:language>en-US</dc:language>
  <cp:lastModifiedBy>JING S</cp:lastModifiedBy>
  <dcterms:modified xsi:type="dcterms:W3CDTF">2018-04-06T16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